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" w:hAnsi="Times"/>
          <w:szCs w:val="21"/>
        </w:rPr>
      </w:pPr>
      <w:r>
        <w:rPr>
          <w:rFonts w:ascii="Times" w:hAnsi="Times"/>
          <w:b/>
          <w:bCs/>
          <w:szCs w:val="21"/>
        </w:rPr>
        <w:t>Supplementary Table 1. Characteristics of IgAN patients by serum CysC tertiles at biopsy</w:t>
      </w:r>
    </w:p>
    <w:tbl>
      <w:tblPr>
        <w:tblStyle w:val="3"/>
        <w:tblpPr w:leftFromText="180" w:rightFromText="180" w:horzAnchor="margin" w:tblpY="82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381"/>
        <w:gridCol w:w="1381"/>
        <w:gridCol w:w="1381"/>
        <w:gridCol w:w="1382"/>
        <w:gridCol w:w="7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18" w:space="0"/>
              <w:bottom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762" w:type="dxa"/>
            <w:gridSpan w:val="2"/>
            <w:tcBorders>
              <w:top w:val="single" w:color="auto" w:sz="18" w:space="0"/>
              <w:bottom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763" w:type="dxa"/>
            <w:gridSpan w:val="2"/>
            <w:tcBorders>
              <w:top w:val="single" w:color="auto" w:sz="18" w:space="0"/>
              <w:bottom w:val="single" w:color="auto" w:sz="4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Serum CysC (mg/L)</w:t>
            </w:r>
          </w:p>
        </w:tc>
        <w:tc>
          <w:tcPr>
            <w:tcW w:w="780" w:type="dxa"/>
            <w:tcBorders>
              <w:top w:val="single" w:color="auto" w:sz="18" w:space="0"/>
              <w:bottom w:val="nil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Variable</w:t>
            </w: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1" w:type="dxa"/>
            <w:tcBorders>
              <w:top w:val="nil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Overall</w:t>
            </w:r>
          </w:p>
        </w:tc>
        <w:tc>
          <w:tcPr>
            <w:tcW w:w="1381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T1 (&lt;1.01)</w:t>
            </w:r>
          </w:p>
        </w:tc>
        <w:tc>
          <w:tcPr>
            <w:tcW w:w="1381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T2 (1.01-1.3</w:t>
            </w:r>
            <w:r>
              <w:rPr>
                <w:rFonts w:hint="eastAsia" w:ascii="Times" w:hAnsi="Times" w:eastAsia="宋体" w:cs="Times New Roman"/>
                <w:b/>
                <w:bCs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382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T3 (&gt;1.3</w:t>
            </w:r>
            <w:r>
              <w:rPr>
                <w:rFonts w:hint="eastAsia" w:ascii="Times" w:hAnsi="Times" w:eastAsia="宋体" w:cs="Times New Roman"/>
                <w:b/>
                <w:bCs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780" w:type="dxa"/>
            <w:tcBorders>
              <w:top w:val="nil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18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No. of patients</w:t>
            </w:r>
          </w:p>
        </w:tc>
        <w:tc>
          <w:tcPr>
            <w:tcW w:w="1381" w:type="dxa"/>
            <w:tcBorders>
              <w:top w:val="single" w:color="auto" w:sz="18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1381" w:type="dxa"/>
            <w:tcBorders>
              <w:top w:val="single" w:color="auto" w:sz="18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381" w:type="dxa"/>
            <w:tcBorders>
              <w:top w:val="single" w:color="auto" w:sz="18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1</w:t>
            </w:r>
          </w:p>
        </w:tc>
        <w:tc>
          <w:tcPr>
            <w:tcW w:w="1382" w:type="dxa"/>
            <w:tcBorders>
              <w:top w:val="single" w:color="auto" w:sz="18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1</w:t>
            </w:r>
          </w:p>
        </w:tc>
        <w:tc>
          <w:tcPr>
            <w:tcW w:w="780" w:type="dxa"/>
            <w:tcBorders>
              <w:top w:val="single" w:color="auto" w:sz="18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Age, y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1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.33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5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7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.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5±1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6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6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4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2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.4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2.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.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67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BMI, kg/m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4.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4.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4.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5.6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4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3.28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4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8±3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4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.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4 (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.7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7.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73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Diabetes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.2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 (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5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.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.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MAP, mmHg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98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7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.04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95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±9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5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99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1.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0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7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Hemoglobin, g/L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28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2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.6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.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33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0.06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.4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.13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erum albumin, g/L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.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±4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9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5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3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9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3.7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7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4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1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CRP, mg/dL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.79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.6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9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4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erum creatinine, mg/dL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0.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7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0.16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0.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6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9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eGFR, mL/min/1.73m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72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5±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.28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.1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7.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.7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.51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±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Proteinuria, g/24h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.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.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0.9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9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9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Use ACEI/ARBs at biopsy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82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8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.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87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(7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.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Oxford MEST-C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ind w:firstLine="75" w:firstLineChars="50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M1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8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87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7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.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9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.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7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9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.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&lt;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ind w:firstLine="75" w:firstLineChars="50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15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.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.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.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ind w:firstLine="75" w:firstLineChars="50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1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54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.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.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6.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ind w:firstLine="75" w:firstLineChars="50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T1-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.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.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.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8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.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ind w:firstLine="75" w:firstLineChars="50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C1-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39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39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.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5.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0" w:type="dxa"/>
            <w:gridSpan w:val="6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spacing w:line="200" w:lineRule="exact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Abbreviations: BMI, body mass index; MAP, mean arterial blood pressure; CRP, C-reactive protein; eGFR, estimated glomerular filtration rate; ACEI, Angiotensin-converting enzyme inhibitors; ARBs, Angiotensin II receptor blockers; MEST-C, histologic score based on mesangial hypercellularity, the presence of endocapillary proliferation, segmental glomerulosclerosis/adhesion, and severity of tubular atrophy/interstitial fibrosis, and crescents formation; T, tertile.</w:t>
            </w:r>
          </w:p>
          <w:p>
            <w:pPr>
              <w:spacing w:line="200" w:lineRule="exact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Continuous variables are expressed as mean ± standard deviation. Categorical variables are expressed as number (percent).</w:t>
            </w:r>
          </w:p>
          <w:p>
            <w:pPr>
              <w:spacing w:line="200" w:lineRule="exact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  <w:vertAlign w:val="superscript"/>
              </w:rPr>
              <w:t>b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Comparing the covariated across the 3 serum CysC categories.</w:t>
            </w:r>
          </w:p>
        </w:tc>
      </w:tr>
    </w:tbl>
    <w:p/>
    <w:p>
      <w:pPr>
        <w:widowControl/>
        <w:jc w:val="left"/>
      </w:pPr>
      <w:r>
        <w:br w:type="page"/>
      </w:r>
    </w:p>
    <w:p>
      <w:pPr>
        <w:rPr>
          <w:rFonts w:ascii="Times" w:hAnsi="Times"/>
          <w:szCs w:val="21"/>
        </w:rPr>
      </w:pPr>
      <w:r>
        <w:rPr>
          <w:rFonts w:ascii="Times" w:hAnsi="Times"/>
          <w:b/>
          <w:bCs/>
          <w:szCs w:val="21"/>
        </w:rPr>
        <w:t>Supplementary Table 2. Characteristics of IgAN patients by remission status</w:t>
      </w:r>
    </w:p>
    <w:tbl>
      <w:tblPr>
        <w:tblStyle w:val="3"/>
        <w:tblpPr w:leftFromText="180" w:rightFromText="180" w:vertAnchor="page" w:horzAnchor="margin" w:tblpY="204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381"/>
        <w:gridCol w:w="1381"/>
        <w:gridCol w:w="1381"/>
        <w:gridCol w:w="1382"/>
        <w:gridCol w:w="7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Variable</w:t>
            </w: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1" w:type="dxa"/>
            <w:tcBorders>
              <w:top w:val="nil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Overall</w:t>
            </w:r>
          </w:p>
        </w:tc>
        <w:tc>
          <w:tcPr>
            <w:tcW w:w="1381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CR</w:t>
            </w:r>
          </w:p>
        </w:tc>
        <w:tc>
          <w:tcPr>
            <w:tcW w:w="1381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PR</w:t>
            </w:r>
          </w:p>
        </w:tc>
        <w:tc>
          <w:tcPr>
            <w:tcW w:w="1382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RF</w:t>
            </w:r>
          </w:p>
        </w:tc>
        <w:tc>
          <w:tcPr>
            <w:tcW w:w="780" w:type="dxa"/>
            <w:tcBorders>
              <w:top w:val="nil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18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No. of patients</w:t>
            </w:r>
          </w:p>
        </w:tc>
        <w:tc>
          <w:tcPr>
            <w:tcW w:w="1381" w:type="dxa"/>
            <w:tcBorders>
              <w:top w:val="single" w:color="auto" w:sz="18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1381" w:type="dxa"/>
            <w:tcBorders>
              <w:top w:val="single" w:color="auto" w:sz="18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381" w:type="dxa"/>
            <w:tcBorders>
              <w:top w:val="single" w:color="auto" w:sz="18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382" w:type="dxa"/>
            <w:tcBorders>
              <w:top w:val="single" w:color="auto" w:sz="18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3</w:t>
            </w:r>
          </w:p>
        </w:tc>
        <w:tc>
          <w:tcPr>
            <w:tcW w:w="780" w:type="dxa"/>
            <w:tcBorders>
              <w:top w:val="single" w:color="auto" w:sz="18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Age, y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1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.33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9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.34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3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6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.4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.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.0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6.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BMI, kg/m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4.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4.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4.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5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4.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3.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4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.90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.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7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7.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.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Diabetes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.2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.3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.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.7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MAP, mmHg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98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7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.04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.9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.05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0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0.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.67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9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1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Hemoglobin, g/L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28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2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28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9.58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3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.42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.7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.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erum albumin, g/L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.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±4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9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5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5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9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3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9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.0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5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0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CRP, mg/dL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.79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±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.65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7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3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2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erum creatinine, mg/dL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0.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.9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0.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0.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46±0.8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eGFR, mL/min/1.73m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72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5±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.28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1.97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.21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72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.56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9.7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.43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Proteinuria, g/24h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.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10±1.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40±0.8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7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Use ACEI/ARBs at biopsy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82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8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.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8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.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7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.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Urinary NAG, U/g Cr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3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.74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9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0.57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.83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.8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27.7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erum CysC, mg/L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0.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0.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26±0.42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.6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±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0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Oxford MEST-C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ind w:firstLine="75" w:firstLineChars="50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M1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8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87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8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0.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 (9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.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ind w:firstLine="75" w:firstLineChars="50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15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15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.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.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ind w:firstLine="75" w:firstLineChars="50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1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54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.7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.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6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.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ind w:firstLine="75" w:firstLineChars="50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T1-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.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.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.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6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.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D0CECE" w:themeColor="background2" w:themeShade="E6" w:sz="4" w:space="0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ind w:firstLine="75" w:firstLineChars="50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C1-2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39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32.9%)</w:t>
            </w:r>
          </w:p>
        </w:tc>
        <w:tc>
          <w:tcPr>
            <w:tcW w:w="1381" w:type="dxa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3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8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(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.9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0" w:type="dxa"/>
            <w:gridSpan w:val="6"/>
            <w:tcBorders>
              <w:top w:val="single" w:color="D0CECE" w:themeColor="background2" w:themeShade="E6" w:sz="4" w:space="0"/>
              <w:bottom w:val="single" w:color="auto" w:sz="18" w:space="0"/>
            </w:tcBorders>
          </w:tcPr>
          <w:p>
            <w:pPr>
              <w:spacing w:line="200" w:lineRule="exact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Abbreviations: CR, complete remission; PR, partial remission; RF, remission failure; BMI, body mass index; MAP, mean arterial blood pressure; CRP, C-reactive protein; eGFR, estimated glomerular filtration rate; ACEI, Angiotensin-converting enzyme inhibitors; ARBs, Angiotensin II receptor blockers; MEST-C, histologic score based on mesangial hypercellularity, the presence of endocapillary proliferation, segmental glomerulosclerosis/adhesion, and severity of tubular atrophy/interstitial fibrosis, and crescents formation.</w:t>
            </w:r>
          </w:p>
          <w:p>
            <w:pPr>
              <w:spacing w:line="200" w:lineRule="exact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Continuous variables are expressed as mean ± standard deviation. Categorical variables are expressed as number (percent).</w:t>
            </w:r>
          </w:p>
          <w:p>
            <w:pPr>
              <w:spacing w:line="200" w:lineRule="exact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  <w:vertAlign w:val="superscript"/>
              </w:rPr>
              <w:t>b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Comparing the covariated across 3 remission status (CR, PR and RF).</w:t>
            </w:r>
          </w:p>
        </w:tc>
      </w:tr>
    </w:tbl>
    <w:p/>
    <w:p>
      <w:pPr>
        <w:widowControl/>
        <w:jc w:val="left"/>
      </w:pPr>
      <w:r>
        <w:br w:type="page"/>
      </w:r>
    </w:p>
    <w:p>
      <w:pPr>
        <w:rPr>
          <w:rFonts w:ascii="Times" w:hAnsi="Times"/>
          <w:szCs w:val="21"/>
        </w:rPr>
      </w:pPr>
      <w:r>
        <w:rPr>
          <w:rFonts w:ascii="Times" w:hAnsi="Times"/>
          <w:b/>
          <w:bCs/>
          <w:szCs w:val="21"/>
        </w:rPr>
        <w:t>Supplementary Table 3. Correlations between expression levels of serum CysC and clinical parameters at baseline</w:t>
      </w:r>
    </w:p>
    <w:tbl>
      <w:tblPr>
        <w:tblStyle w:val="3"/>
        <w:tblpPr w:leftFromText="180" w:rightFromText="180" w:vertAnchor="page" w:horzAnchor="margin" w:tblpXSpec="center" w:tblpY="2351"/>
        <w:tblW w:w="613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383"/>
        <w:gridCol w:w="1383"/>
        <w:gridCol w:w="13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vMerge w:val="restart"/>
            <w:tcBorders>
              <w:top w:val="single" w:color="000000" w:sz="18" w:space="0"/>
              <w:left w:val="nil"/>
              <w:right w:val="nil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Clinical</w:t>
            </w:r>
          </w:p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parameters</w:t>
            </w:r>
          </w:p>
        </w:tc>
        <w:tc>
          <w:tcPr>
            <w:tcW w:w="4150" w:type="dxa"/>
            <w:gridSpan w:val="3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ascii="Times" w:hAnsi="Times" w:eastAsia="宋体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Serum CysC (mg/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vMerge w:val="continue"/>
            <w:tcBorders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8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200" w:lineRule="exact"/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Correlation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200" w:lineRule="exact"/>
              <w:ind w:left="75" w:hanging="75" w:hangingChars="50"/>
              <w:rPr>
                <w:rFonts w:ascii="Times" w:hAnsi="Times" w:eastAsia="宋体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r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200" w:lineRule="exact"/>
              <w:ind w:left="75" w:hanging="75" w:hangingChars="50"/>
              <w:rPr>
                <w:rFonts w:ascii="Times" w:hAnsi="Times" w:eastAsia="宋体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erum creatinine, mg/dl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Pos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88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eGFR, mL/min/1.73m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Neg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-0.8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1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Proteinuria, g/24 hour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Pos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81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MAP, mmHg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Pos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2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28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Hemoglobin, g/L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Neg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-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84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0.0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erum albumin, g/L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Neg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-0.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2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0.0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Serum cholesterol, g/L 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No Sig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0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0.3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erum triglyceride, g/L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No Sig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0.05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LDL-cholesterol, g/L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No Sig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3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HDL-cholesterol, g/L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Neg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-0.163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0.0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erum IgA, g/L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Pos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1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0.0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erum C3, g/L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No Sig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-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0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9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erum uric acid, μmol/L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Pos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0.4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79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4" w:type="dxa"/>
            <w:tcBorders>
              <w:top w:val="single" w:color="D0CECE" w:themeColor="background2" w:themeShade="E6" w:sz="4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Serum erythropoietin, IU/L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Neg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-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145</w:t>
            </w:r>
          </w:p>
        </w:tc>
        <w:tc>
          <w:tcPr>
            <w:tcW w:w="1383" w:type="dxa"/>
            <w:tcBorders>
              <w:top w:val="single" w:color="D0CECE" w:themeColor="background2" w:themeShade="E6" w:sz="4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hint="default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 0.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34" w:type="dxa"/>
            <w:gridSpan w:val="4"/>
            <w:tcBorders>
              <w:top w:val="single" w:color="E7E6E6" w:themeColor="background2" w:sz="2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 xml:space="preserve">Abbreviations: r, correlation coefficient; Pos, positive correlation; Neg, negative correlation; No Sig, no significant correlation; eGFR, estimated glomerular filtration rate; MAP, mean arterial blood pressure. </w:t>
            </w:r>
          </w:p>
        </w:tc>
      </w:tr>
    </w:tbl>
    <w:p>
      <w:r>
        <w:br w:type="page"/>
      </w:r>
    </w:p>
    <w:tbl>
      <w:tblPr>
        <w:tblStyle w:val="3"/>
        <w:tblpPr w:leftFromText="180" w:rightFromText="180" w:vertAnchor="page" w:horzAnchor="margin" w:tblpXSpec="center" w:tblpY="2351"/>
        <w:tblW w:w="90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905"/>
        <w:gridCol w:w="941"/>
        <w:gridCol w:w="1372"/>
        <w:gridCol w:w="1372"/>
        <w:gridCol w:w="1372"/>
        <w:gridCol w:w="1367"/>
        <w:gridCol w:w="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3" w:type="dxa"/>
            <w:vMerge w:val="restart"/>
            <w:tcBorders>
              <w:top w:val="single" w:color="000000" w:sz="18" w:space="0"/>
              <w:left w:val="nil"/>
              <w:right w:val="nil"/>
            </w:tcBorders>
          </w:tcPr>
          <w:p>
            <w:pPr>
              <w:rPr>
                <w:rFonts w:ascii="Times" w:hAnsi="Times"/>
                <w:b/>
                <w:bCs/>
                <w:sz w:val="15"/>
                <w:szCs w:val="15"/>
              </w:rPr>
            </w:pPr>
          </w:p>
        </w:tc>
        <w:tc>
          <w:tcPr>
            <w:tcW w:w="905" w:type="dxa"/>
            <w:vMerge w:val="restart"/>
            <w:tcBorders>
              <w:top w:val="single" w:color="000000" w:sz="18" w:space="0"/>
              <w:left w:val="nil"/>
              <w:right w:val="nil"/>
            </w:tcBorders>
            <w:vAlign w:val="bottom"/>
          </w:tcPr>
          <w:p>
            <w:pPr>
              <w:spacing w:line="200" w:lineRule="exact"/>
              <w:rPr>
                <w:rFonts w:ascii="Times" w:hAnsi="Times"/>
                <w:b/>
                <w:bCs/>
                <w:sz w:val="15"/>
                <w:szCs w:val="15"/>
              </w:rPr>
            </w:pPr>
            <w:r>
              <w:rPr>
                <w:rFonts w:ascii="Times" w:hAnsi="Times"/>
                <w:b/>
                <w:bCs/>
                <w:sz w:val="15"/>
                <w:szCs w:val="15"/>
              </w:rPr>
              <w:t>Cut Points</w:t>
            </w:r>
          </w:p>
          <w:p>
            <w:pPr>
              <w:spacing w:line="200" w:lineRule="exact"/>
              <w:rPr>
                <w:rFonts w:ascii="Times" w:hAnsi="Times"/>
                <w:b/>
                <w:bCs/>
                <w:sz w:val="15"/>
                <w:szCs w:val="15"/>
              </w:rPr>
            </w:pPr>
          </w:p>
        </w:tc>
        <w:tc>
          <w:tcPr>
            <w:tcW w:w="941" w:type="dxa"/>
            <w:vMerge w:val="restart"/>
            <w:tcBorders>
              <w:top w:val="single" w:color="auto" w:sz="18" w:space="0"/>
              <w:left w:val="nil"/>
              <w:right w:val="nil"/>
            </w:tcBorders>
            <w:vAlign w:val="bottom"/>
          </w:tcPr>
          <w:p>
            <w:pPr>
              <w:spacing w:line="200" w:lineRule="exact"/>
              <w:rPr>
                <w:rFonts w:ascii="Times" w:hAnsi="Times"/>
                <w:b/>
                <w:bCs/>
                <w:sz w:val="15"/>
                <w:szCs w:val="15"/>
              </w:rPr>
            </w:pPr>
            <w:r>
              <w:rPr>
                <w:rFonts w:ascii="Times" w:hAnsi="Times"/>
                <w:b/>
                <w:bCs/>
                <w:sz w:val="15"/>
                <w:szCs w:val="15"/>
              </w:rPr>
              <w:t>Remission failure %</w:t>
            </w:r>
          </w:p>
        </w:tc>
        <w:tc>
          <w:tcPr>
            <w:tcW w:w="1372" w:type="dxa"/>
            <w:vMerge w:val="restart"/>
            <w:tcBorders>
              <w:top w:val="single" w:color="auto" w:sz="18" w:space="0"/>
              <w:left w:val="nil"/>
              <w:right w:val="nil"/>
            </w:tcBorders>
            <w:vAlign w:val="bottom"/>
          </w:tcPr>
          <w:p>
            <w:pPr>
              <w:spacing w:line="200" w:lineRule="exact"/>
              <w:rPr>
                <w:rFonts w:ascii="Times" w:hAnsi="Times"/>
                <w:b/>
                <w:bCs/>
                <w:sz w:val="15"/>
                <w:szCs w:val="15"/>
              </w:rPr>
            </w:pPr>
            <w:r>
              <w:rPr>
                <w:rFonts w:ascii="Times" w:hAnsi="Times"/>
                <w:b/>
                <w:bCs/>
                <w:sz w:val="15"/>
                <w:szCs w:val="15"/>
              </w:rPr>
              <w:t>Unadjusted OR</w:t>
            </w:r>
          </w:p>
          <w:p>
            <w:pPr>
              <w:spacing w:line="200" w:lineRule="exact"/>
              <w:rPr>
                <w:rFonts w:ascii="Times" w:hAnsi="Times"/>
                <w:b/>
                <w:bCs/>
                <w:sz w:val="15"/>
                <w:szCs w:val="15"/>
              </w:rPr>
            </w:pPr>
            <w:r>
              <w:rPr>
                <w:rFonts w:ascii="Times" w:hAnsi="Times"/>
                <w:b/>
                <w:bCs/>
                <w:sz w:val="15"/>
                <w:szCs w:val="15"/>
              </w:rPr>
              <w:t xml:space="preserve"> (95% Cl);</w:t>
            </w:r>
            <w:r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4116" w:type="dxa"/>
            <w:gridSpan w:val="4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" w:hAnsi="Times"/>
                <w:b/>
                <w:bCs/>
                <w:sz w:val="15"/>
                <w:szCs w:val="15"/>
              </w:rPr>
              <w:t>Adjusted OR (95% C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3" w:type="dxa"/>
            <w:vMerge w:val="continue"/>
            <w:tcBorders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ascii="Times" w:hAnsi="Times"/>
                <w:b/>
                <w:bCs/>
                <w:sz w:val="15"/>
                <w:szCs w:val="15"/>
              </w:rPr>
            </w:pPr>
          </w:p>
        </w:tc>
        <w:tc>
          <w:tcPr>
            <w:tcW w:w="905" w:type="dxa"/>
            <w:vMerge w:val="continue"/>
            <w:tcBorders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200" w:lineRule="exact"/>
              <w:rPr>
                <w:rFonts w:ascii="Times" w:hAnsi="Times"/>
                <w:b/>
                <w:bCs/>
                <w:sz w:val="15"/>
                <w:szCs w:val="15"/>
              </w:rPr>
            </w:pPr>
          </w:p>
        </w:tc>
        <w:tc>
          <w:tcPr>
            <w:tcW w:w="941" w:type="dxa"/>
            <w:vMerge w:val="continue"/>
            <w:tcBorders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200" w:lineRule="exact"/>
              <w:rPr>
                <w:rFonts w:ascii="Times" w:hAnsi="Times"/>
                <w:b/>
                <w:bCs/>
                <w:sz w:val="15"/>
                <w:szCs w:val="15"/>
              </w:rPr>
            </w:pPr>
          </w:p>
        </w:tc>
        <w:tc>
          <w:tcPr>
            <w:tcW w:w="1372" w:type="dxa"/>
            <w:vMerge w:val="continue"/>
            <w:tcBorders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200" w:lineRule="exact"/>
              <w:rPr>
                <w:rFonts w:ascii="Times" w:hAnsi="Times"/>
                <w:b/>
                <w:bCs/>
                <w:sz w:val="15"/>
                <w:szCs w:val="15"/>
              </w:rPr>
            </w:pPr>
          </w:p>
        </w:tc>
        <w:tc>
          <w:tcPr>
            <w:tcW w:w="137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200" w:lineRule="exact"/>
              <w:rPr>
                <w:rFonts w:ascii="Times" w:hAnsi="Times"/>
                <w:b/>
                <w:bCs/>
                <w:sz w:val="15"/>
                <w:szCs w:val="15"/>
              </w:rPr>
            </w:pPr>
            <w:r>
              <w:rPr>
                <w:rFonts w:ascii="Times" w:hAnsi="Times"/>
                <w:b/>
                <w:bCs/>
                <w:sz w:val="15"/>
                <w:szCs w:val="15"/>
              </w:rPr>
              <w:t>Model 1</w:t>
            </w:r>
            <w:r>
              <w:rPr>
                <w:rFonts w:ascii="Times" w:hAnsi="Times"/>
                <w:b/>
                <w:bCs/>
                <w:sz w:val="15"/>
                <w:szCs w:val="15"/>
                <w:vertAlign w:val="superscript"/>
              </w:rPr>
              <w:t>a</w:t>
            </w:r>
            <w:r>
              <w:rPr>
                <w:rFonts w:ascii="Times" w:hAnsi="Times"/>
                <w:b/>
                <w:bCs/>
                <w:sz w:val="15"/>
                <w:szCs w:val="15"/>
              </w:rPr>
              <w:t>,</w:t>
            </w:r>
            <w:r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200" w:lineRule="exact"/>
              <w:ind w:left="75" w:hanging="75" w:hangingChars="50"/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" w:hAnsi="Times"/>
                <w:b/>
                <w:bCs/>
                <w:sz w:val="15"/>
                <w:szCs w:val="15"/>
              </w:rPr>
              <w:t>Model 2</w:t>
            </w:r>
            <w:r>
              <w:rPr>
                <w:rFonts w:ascii="Times" w:hAnsi="Times"/>
                <w:b/>
                <w:bCs/>
                <w:sz w:val="15"/>
                <w:szCs w:val="15"/>
                <w:vertAlign w:val="superscript"/>
              </w:rPr>
              <w:t>b</w:t>
            </w:r>
            <w:r>
              <w:rPr>
                <w:rFonts w:ascii="Times" w:hAnsi="Times"/>
                <w:b/>
                <w:bCs/>
                <w:sz w:val="15"/>
                <w:szCs w:val="15"/>
              </w:rPr>
              <w:t>,</w:t>
            </w:r>
            <w:r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200" w:lineRule="exact"/>
              <w:ind w:left="75" w:hanging="75" w:hangingChars="50"/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" w:hAnsi="Times"/>
                <w:b/>
                <w:bCs/>
                <w:sz w:val="15"/>
                <w:szCs w:val="15"/>
              </w:rPr>
              <w:t>Model 3</w:t>
            </w:r>
            <w:r>
              <w:rPr>
                <w:rFonts w:ascii="Times" w:hAnsi="Times"/>
                <w:b/>
                <w:bCs/>
                <w:sz w:val="15"/>
                <w:szCs w:val="15"/>
                <w:vertAlign w:val="superscript"/>
              </w:rPr>
              <w:t>c</w:t>
            </w:r>
            <w:r>
              <w:rPr>
                <w:rFonts w:ascii="Times" w:hAnsi="Times"/>
                <w:b/>
                <w:bCs/>
                <w:sz w:val="15"/>
                <w:szCs w:val="15"/>
              </w:rPr>
              <w:t>,</w:t>
            </w:r>
            <w:r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8" w:type="dxa"/>
            <w:gridSpan w:val="2"/>
            <w:tcBorders>
              <w:top w:val="single" w:color="auto" w:sz="18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Urinary </w:t>
            </w:r>
            <w:r>
              <w:rPr>
                <w:rFonts w:hint="default" w:ascii="Arial" w:hAnsi="Arial" w:cs="Arial"/>
                <w:sz w:val="15"/>
                <w:szCs w:val="15"/>
              </w:rPr>
              <w:t>β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2-M</w:t>
            </w:r>
            <w:r>
              <w:rPr>
                <w:rFonts w:ascii="Times" w:hAnsi="Times"/>
                <w:sz w:val="15"/>
                <w:szCs w:val="15"/>
              </w:rPr>
              <w:t>G (</w:t>
            </w:r>
            <w:r>
              <w:rPr>
                <w:rFonts w:ascii="Times" w:hAnsi="Times" w:eastAsia="宋体" w:cs="Times New Roman"/>
                <w:kern w:val="0"/>
                <w:sz w:val="15"/>
                <w:szCs w:val="15"/>
              </w:rPr>
              <w:t>μ</w:t>
            </w:r>
            <w:r>
              <w:rPr>
                <w:rFonts w:hint="eastAsia" w:ascii="Times" w:hAnsi="Times" w:eastAsia="宋体" w:cs="Times New Roman"/>
                <w:kern w:val="0"/>
                <w:sz w:val="15"/>
                <w:szCs w:val="15"/>
                <w:lang w:val="en-US" w:eastAsia="zh-CN"/>
              </w:rPr>
              <w:t>g/g Cr</w:t>
            </w:r>
            <w:r>
              <w:rPr>
                <w:rFonts w:ascii="Times" w:hAnsi="Times"/>
                <w:sz w:val="15"/>
                <w:szCs w:val="15"/>
              </w:rPr>
              <w:t>)</w:t>
            </w:r>
          </w:p>
        </w:tc>
        <w:tc>
          <w:tcPr>
            <w:tcW w:w="941" w:type="dxa"/>
            <w:tcBorders>
              <w:top w:val="single" w:color="auto" w:sz="18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1372" w:type="dxa"/>
            <w:tcBorders>
              <w:top w:val="single" w:color="auto" w:sz="18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1372" w:type="dxa"/>
            <w:tcBorders>
              <w:top w:val="single" w:color="auto" w:sz="18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1372" w:type="dxa"/>
            <w:tcBorders>
              <w:top w:val="single" w:color="auto" w:sz="18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1372" w:type="dxa"/>
            <w:gridSpan w:val="2"/>
            <w:tcBorders>
              <w:top w:val="single" w:color="auto" w:sz="18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single" w:color="E7E6E6" w:themeColor="background2" w:sz="2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ind w:firstLine="150" w:firstLineChars="10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T1+T2 (n=1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11</w:t>
            </w:r>
            <w:r>
              <w:rPr>
                <w:rFonts w:ascii="Times" w:hAnsi="Times"/>
                <w:sz w:val="15"/>
                <w:szCs w:val="15"/>
              </w:rPr>
              <w:t>)</w:t>
            </w:r>
          </w:p>
        </w:tc>
        <w:tc>
          <w:tcPr>
            <w:tcW w:w="905" w:type="dxa"/>
            <w:tcBorders>
              <w:top w:val="single" w:color="E7E6E6" w:themeColor="background2" w:sz="2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Theme="minorEastAsia"/>
                <w:sz w:val="15"/>
                <w:szCs w:val="15"/>
                <w:lang w:val="en-US" w:eastAsia="zh-CN"/>
              </w:rPr>
            </w:pPr>
            <w:r>
              <w:rPr>
                <w:rFonts w:ascii="Times" w:hAnsi="Times" w:cs="Arial"/>
                <w:sz w:val="15"/>
                <w:szCs w:val="15"/>
              </w:rPr>
              <w:t>≤</w:t>
            </w:r>
            <w:r>
              <w:rPr>
                <w:rFonts w:hint="eastAsia" w:ascii="Times" w:hAnsi="Times" w:cs="Arial"/>
                <w:sz w:val="15"/>
                <w:szCs w:val="15"/>
              </w:rPr>
              <w:t xml:space="preserve"> 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459.31</w:t>
            </w:r>
          </w:p>
        </w:tc>
        <w:tc>
          <w:tcPr>
            <w:tcW w:w="941" w:type="dxa"/>
            <w:tcBorders>
              <w:top w:val="single" w:color="E7E6E6" w:themeColor="background2" w:sz="2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14.4</w:t>
            </w:r>
          </w:p>
        </w:tc>
        <w:tc>
          <w:tcPr>
            <w:tcW w:w="1372" w:type="dxa"/>
            <w:tcBorders>
              <w:top w:val="single" w:color="E7E6E6" w:themeColor="background2" w:sz="2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.0 (referent)</w:t>
            </w:r>
          </w:p>
        </w:tc>
        <w:tc>
          <w:tcPr>
            <w:tcW w:w="1372" w:type="dxa"/>
            <w:tcBorders>
              <w:top w:val="single" w:color="E7E6E6" w:themeColor="background2" w:sz="2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.0 (referent)</w:t>
            </w:r>
          </w:p>
        </w:tc>
        <w:tc>
          <w:tcPr>
            <w:tcW w:w="1372" w:type="dxa"/>
            <w:tcBorders>
              <w:top w:val="single" w:color="E7E6E6" w:themeColor="background2" w:sz="2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.0 (referent)</w:t>
            </w:r>
          </w:p>
        </w:tc>
        <w:tc>
          <w:tcPr>
            <w:tcW w:w="1372" w:type="dxa"/>
            <w:gridSpan w:val="2"/>
            <w:tcBorders>
              <w:top w:val="single" w:color="E7E6E6" w:themeColor="background2" w:sz="2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.0 (referent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ind w:firstLine="150" w:firstLineChars="10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T3 (n=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55</w:t>
            </w:r>
            <w:r>
              <w:rPr>
                <w:rFonts w:ascii="Times" w:hAnsi="Times"/>
                <w:sz w:val="15"/>
                <w:szCs w:val="15"/>
              </w:rPr>
              <w:t>)</w:t>
            </w:r>
          </w:p>
        </w:tc>
        <w:tc>
          <w:tcPr>
            <w:tcW w:w="905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&gt;</w:t>
            </w:r>
            <w:r>
              <w:rPr>
                <w:rFonts w:hint="eastAsia" w:ascii="Times" w:hAnsi="Times"/>
                <w:sz w:val="15"/>
                <w:szCs w:val="15"/>
              </w:rPr>
              <w:t xml:space="preserve"> 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459.31</w:t>
            </w:r>
          </w:p>
        </w:tc>
        <w:tc>
          <w:tcPr>
            <w:tcW w:w="941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hint="default" w:ascii="Times" w:hAnsi="Times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34.5</w:t>
            </w:r>
          </w:p>
        </w:tc>
        <w:tc>
          <w:tcPr>
            <w:tcW w:w="1372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3.13</w:t>
            </w:r>
            <w:r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1.45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6.75</w:t>
            </w:r>
            <w:r>
              <w:rPr>
                <w:rFonts w:ascii="Times" w:hAnsi="Times"/>
                <w:sz w:val="15"/>
                <w:szCs w:val="15"/>
              </w:rPr>
              <w:t>);</w:t>
            </w:r>
          </w:p>
          <w:p>
            <w:pPr>
              <w:rPr>
                <w:rFonts w:hint="default" w:ascii="Times" w:hAnsi="Times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0.004</w:t>
            </w:r>
          </w:p>
        </w:tc>
        <w:tc>
          <w:tcPr>
            <w:tcW w:w="1372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3.58</w:t>
            </w:r>
            <w:r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1.57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8.19</w:t>
            </w:r>
            <w:r>
              <w:rPr>
                <w:rFonts w:ascii="Times" w:hAnsi="Times"/>
                <w:sz w:val="15"/>
                <w:szCs w:val="15"/>
              </w:rPr>
              <w:t>);</w:t>
            </w:r>
          </w:p>
          <w:p>
            <w:pPr>
              <w:rPr>
                <w:rFonts w:hint="default" w:ascii="Times" w:hAnsi="Times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0.002</w:t>
            </w:r>
          </w:p>
        </w:tc>
        <w:tc>
          <w:tcPr>
            <w:tcW w:w="1372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2.09</w:t>
            </w:r>
            <w:r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0.81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5.40</w:t>
            </w:r>
            <w:r>
              <w:rPr>
                <w:rFonts w:ascii="Times" w:hAnsi="Times"/>
                <w:sz w:val="15"/>
                <w:szCs w:val="15"/>
              </w:rPr>
              <w:t xml:space="preserve">); </w:t>
            </w:r>
          </w:p>
          <w:p>
            <w:pPr>
              <w:rPr>
                <w:rFonts w:hint="default" w:ascii="Times" w:hAnsi="Times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0.130</w:t>
            </w:r>
          </w:p>
        </w:tc>
        <w:tc>
          <w:tcPr>
            <w:tcW w:w="1372" w:type="dxa"/>
            <w:gridSpan w:val="2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2.29</w:t>
            </w:r>
            <w:r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0.87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6.03</w:t>
            </w:r>
            <w:r>
              <w:rPr>
                <w:rFonts w:ascii="Times" w:hAnsi="Times"/>
                <w:sz w:val="15"/>
                <w:szCs w:val="15"/>
              </w:rPr>
              <w:t xml:space="preserve">); </w:t>
            </w:r>
          </w:p>
          <w:p>
            <w:pPr>
              <w:rPr>
                <w:rFonts w:hint="default" w:ascii="Times" w:hAnsi="Times" w:eastAsiaTheme="minorEastAsia"/>
                <w:sz w:val="15"/>
                <w:szCs w:val="15"/>
                <w:lang w:val="en-US" w:eastAsia="zh-CN"/>
              </w:rPr>
            </w:pPr>
            <w:r>
              <w:rPr>
                <w:rFonts w:ascii="Times" w:hAnsi="Times"/>
                <w:sz w:val="15"/>
                <w:szCs w:val="15"/>
              </w:rPr>
              <w:t>0.0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bookmarkStart w:id="0" w:name="_GoBack"/>
            <w:bookmarkEnd w:id="0"/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UTRF</w:t>
            </w:r>
            <w:r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mg/g Cr</w:t>
            </w:r>
            <w:r>
              <w:rPr>
                <w:rFonts w:ascii="Times" w:hAnsi="Times"/>
                <w:sz w:val="15"/>
                <w:szCs w:val="15"/>
              </w:rPr>
              <w:t>)</w:t>
            </w:r>
          </w:p>
        </w:tc>
        <w:tc>
          <w:tcPr>
            <w:tcW w:w="905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1372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1372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1372" w:type="dxa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1372" w:type="dxa"/>
            <w:gridSpan w:val="2"/>
            <w:tcBorders>
              <w:top w:val="single" w:color="D0CECE" w:themeColor="background2" w:themeShade="E6" w:sz="4" w:space="0"/>
              <w:left w:val="nil"/>
              <w:bottom w:val="single" w:color="D0CECE" w:themeColor="background2" w:themeShade="E6" w:sz="4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single" w:color="D0CECE" w:themeColor="background2" w:themeShade="E6" w:sz="4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ind w:firstLine="150" w:firstLineChars="10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T1+T2 (n=1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11</w:t>
            </w:r>
            <w:r>
              <w:rPr>
                <w:rFonts w:ascii="Times" w:hAnsi="Times"/>
                <w:sz w:val="15"/>
                <w:szCs w:val="15"/>
              </w:rPr>
              <w:t>)</w:t>
            </w:r>
          </w:p>
        </w:tc>
        <w:tc>
          <w:tcPr>
            <w:tcW w:w="905" w:type="dxa"/>
            <w:tcBorders>
              <w:top w:val="single" w:color="D0CECE" w:themeColor="background2" w:themeShade="E6" w:sz="4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cs="Arial"/>
                <w:sz w:val="15"/>
                <w:szCs w:val="15"/>
              </w:rPr>
              <w:t>≤</w:t>
            </w:r>
            <w:r>
              <w:rPr>
                <w:rFonts w:hint="eastAsia" w:ascii="Times" w:hAnsi="Times" w:cs="Arial"/>
                <w:sz w:val="15"/>
                <w:szCs w:val="15"/>
              </w:rPr>
              <w:t xml:space="preserve"> 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59.34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</w:p>
        </w:tc>
        <w:tc>
          <w:tcPr>
            <w:tcW w:w="941" w:type="dxa"/>
            <w:tcBorders>
              <w:top w:val="single" w:color="D0CECE" w:themeColor="background2" w:themeShade="E6" w:sz="4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rPr>
                <w:rFonts w:hint="default" w:ascii="Times" w:hAnsi="Times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9.9</w:t>
            </w:r>
          </w:p>
        </w:tc>
        <w:tc>
          <w:tcPr>
            <w:tcW w:w="1372" w:type="dxa"/>
            <w:tcBorders>
              <w:top w:val="single" w:color="D0CECE" w:themeColor="background2" w:themeShade="E6" w:sz="4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.0 (referent)</w:t>
            </w:r>
          </w:p>
        </w:tc>
        <w:tc>
          <w:tcPr>
            <w:tcW w:w="1372" w:type="dxa"/>
            <w:tcBorders>
              <w:top w:val="single" w:color="D0CECE" w:themeColor="background2" w:themeShade="E6" w:sz="4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.0 (referent)</w:t>
            </w:r>
          </w:p>
        </w:tc>
        <w:tc>
          <w:tcPr>
            <w:tcW w:w="1372" w:type="dxa"/>
            <w:tcBorders>
              <w:top w:val="single" w:color="D0CECE" w:themeColor="background2" w:themeShade="E6" w:sz="4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.0 (referent)</w:t>
            </w:r>
          </w:p>
        </w:tc>
        <w:tc>
          <w:tcPr>
            <w:tcW w:w="1372" w:type="dxa"/>
            <w:gridSpan w:val="2"/>
            <w:tcBorders>
              <w:top w:val="single" w:color="D0CECE" w:themeColor="background2" w:themeShade="E6" w:sz="4" w:space="0"/>
              <w:left w:val="nil"/>
              <w:bottom w:val="single" w:color="E7E6E6" w:themeColor="background2" w:sz="2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.0 (referent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single" w:color="D0CECE" w:themeColor="background2" w:themeShade="E6" w:sz="4" w:space="0"/>
              <w:left w:val="nil"/>
              <w:bottom w:val="single" w:color="000000" w:sz="18" w:space="0"/>
              <w:right w:val="nil"/>
            </w:tcBorders>
          </w:tcPr>
          <w:p>
            <w:pPr>
              <w:ind w:firstLine="150" w:firstLineChars="10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T3 (n=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55</w:t>
            </w:r>
            <w:r>
              <w:rPr>
                <w:rFonts w:ascii="Times" w:hAnsi="Times"/>
                <w:sz w:val="15"/>
                <w:szCs w:val="15"/>
              </w:rPr>
              <w:t>)</w:t>
            </w:r>
          </w:p>
        </w:tc>
        <w:tc>
          <w:tcPr>
            <w:tcW w:w="905" w:type="dxa"/>
            <w:tcBorders>
              <w:top w:val="single" w:color="D0CECE" w:themeColor="background2" w:themeShade="E6" w:sz="4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&gt;</w:t>
            </w:r>
            <w:r>
              <w:rPr>
                <w:rFonts w:hint="eastAsia" w:ascii="Times" w:hAnsi="Times"/>
                <w:sz w:val="15"/>
                <w:szCs w:val="15"/>
              </w:rPr>
              <w:t xml:space="preserve"> 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59.34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</w:p>
        </w:tc>
        <w:tc>
          <w:tcPr>
            <w:tcW w:w="941" w:type="dxa"/>
            <w:tcBorders>
              <w:top w:val="single" w:color="D0CECE" w:themeColor="background2" w:themeShade="E6" w:sz="4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hint="default" w:ascii="Times" w:hAnsi="Times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43.6</w:t>
            </w:r>
          </w:p>
        </w:tc>
        <w:tc>
          <w:tcPr>
            <w:tcW w:w="1372" w:type="dxa"/>
            <w:tcBorders>
              <w:top w:val="single" w:color="D0CECE" w:themeColor="background2" w:themeShade="E6" w:sz="4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7.04</w:t>
            </w:r>
            <w:r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3.10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15.97</w:t>
            </w:r>
            <w:r>
              <w:rPr>
                <w:rFonts w:ascii="Times" w:hAnsi="Times"/>
                <w:sz w:val="15"/>
                <w:szCs w:val="15"/>
              </w:rPr>
              <w:t>);</w:t>
            </w:r>
          </w:p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&lt;0.001</w:t>
            </w:r>
          </w:p>
        </w:tc>
        <w:tc>
          <w:tcPr>
            <w:tcW w:w="1372" w:type="dxa"/>
            <w:tcBorders>
              <w:top w:val="single" w:color="D0CECE" w:themeColor="background2" w:themeShade="E6" w:sz="4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7.49</w:t>
            </w:r>
            <w:r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3.22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17.43</w:t>
            </w:r>
            <w:r>
              <w:rPr>
                <w:rFonts w:ascii="Times" w:hAnsi="Times"/>
                <w:sz w:val="15"/>
                <w:szCs w:val="15"/>
              </w:rPr>
              <w:t>);</w:t>
            </w:r>
          </w:p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&lt;0.001</w:t>
            </w:r>
          </w:p>
        </w:tc>
        <w:tc>
          <w:tcPr>
            <w:tcW w:w="1372" w:type="dxa"/>
            <w:tcBorders>
              <w:top w:val="single" w:color="D0CECE" w:themeColor="background2" w:themeShade="E6" w:sz="4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3.30</w:t>
            </w:r>
            <w:r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1.04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10.53</w:t>
            </w:r>
            <w:r>
              <w:rPr>
                <w:rFonts w:ascii="Times" w:hAnsi="Times"/>
                <w:sz w:val="15"/>
                <w:szCs w:val="15"/>
              </w:rPr>
              <w:t>);</w:t>
            </w:r>
          </w:p>
          <w:p>
            <w:pPr>
              <w:rPr>
                <w:rFonts w:hint="default" w:ascii="Times" w:hAnsi="Times" w:eastAsiaTheme="minorEastAsia"/>
                <w:sz w:val="15"/>
                <w:szCs w:val="15"/>
                <w:lang w:val="en-US" w:eastAsia="zh-CN"/>
              </w:rPr>
            </w:pPr>
            <w:r>
              <w:rPr>
                <w:rFonts w:ascii="Times" w:hAnsi="Times"/>
                <w:sz w:val="15"/>
                <w:szCs w:val="15"/>
              </w:rPr>
              <w:t>0.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043</w:t>
            </w:r>
          </w:p>
        </w:tc>
        <w:tc>
          <w:tcPr>
            <w:tcW w:w="1372" w:type="dxa"/>
            <w:gridSpan w:val="2"/>
            <w:tcBorders>
              <w:top w:val="single" w:color="D0CECE" w:themeColor="background2" w:themeShade="E6" w:sz="4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3.43</w:t>
            </w:r>
            <w:r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1.04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11.37</w:t>
            </w:r>
            <w:r>
              <w:rPr>
                <w:rFonts w:ascii="Times" w:hAnsi="Times"/>
                <w:sz w:val="15"/>
                <w:szCs w:val="15"/>
              </w:rPr>
              <w:t xml:space="preserve">); </w:t>
            </w:r>
          </w:p>
          <w:p>
            <w:pPr>
              <w:rPr>
                <w:rFonts w:hint="default" w:ascii="Times" w:hAnsi="Times" w:eastAsiaTheme="minorEastAsia"/>
                <w:sz w:val="15"/>
                <w:szCs w:val="15"/>
                <w:lang w:val="en-US" w:eastAsia="zh-CN"/>
              </w:rPr>
            </w:pPr>
            <w:r>
              <w:rPr>
                <w:rFonts w:ascii="Times" w:hAnsi="Times"/>
                <w:sz w:val="15"/>
                <w:szCs w:val="15"/>
              </w:rPr>
              <w:t>0.</w:t>
            </w:r>
            <w:r>
              <w:rPr>
                <w:rFonts w:hint="eastAsia" w:ascii="Times" w:hAnsi="Times"/>
                <w:sz w:val="15"/>
                <w:szCs w:val="15"/>
                <w:lang w:val="en-US" w:eastAsia="zh-CN"/>
              </w:rPr>
              <w:t>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</w:trPr>
        <w:tc>
          <w:tcPr>
            <w:tcW w:w="9072" w:type="dxa"/>
            <w:gridSpan w:val="7"/>
            <w:tcBorders>
              <w:top w:val="single" w:color="E7E6E6" w:themeColor="background2" w:sz="2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Abbreviations: Cl, confidence interval; Cr, creatinine; OR, Odds ratio; BMI, body mass index; eGFR, estimated glomerular filtration rate; MAP, mean arterial blood pressure; MEST-C, histologic score based on mesangial hypercellularity, the presence of endocapillary proliferation, segmental glomerulosclerosis/adhesion, and severity of tubular atrophy/interstitial fibrosis, and crescents formation; T, tertile;</w:t>
            </w:r>
          </w:p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  <w:vertAlign w:val="superscript"/>
              </w:rPr>
              <w:t>a</w:t>
            </w:r>
            <w:r>
              <w:rPr>
                <w:rFonts w:ascii="Times" w:hAnsi="Times"/>
                <w:sz w:val="15"/>
                <w:szCs w:val="15"/>
              </w:rPr>
              <w:t>Model 1 adjusted for age, sex, MAP, BMI.</w:t>
            </w:r>
          </w:p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  <w:vertAlign w:val="superscript"/>
              </w:rPr>
              <w:t>b</w:t>
            </w:r>
            <w:r>
              <w:rPr>
                <w:rFonts w:ascii="Times" w:hAnsi="Times"/>
                <w:sz w:val="15"/>
                <w:szCs w:val="15"/>
              </w:rPr>
              <w:t>Model 2 adjusted for covariates in model 1 plus 24-hour proteinuria, eGFR and Oxford MEST-C score.</w:t>
            </w:r>
          </w:p>
          <w:p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  <w:vertAlign w:val="superscript"/>
              </w:rPr>
              <w:t>c</w:t>
            </w:r>
            <w:r>
              <w:rPr>
                <w:rFonts w:ascii="Times" w:hAnsi="Times"/>
                <w:sz w:val="15"/>
                <w:szCs w:val="15"/>
              </w:rPr>
              <w:t>Model 3 adjusted for covariates in model 1 and 2 plus use of renin-angiotensin system inhibition and immunosuppression during follow-up.</w:t>
            </w:r>
          </w:p>
        </w:tc>
      </w:tr>
    </w:tbl>
    <w:p>
      <w:r>
        <w:rPr>
          <w:rFonts w:ascii="Times" w:hAnsi="Times"/>
          <w:b/>
          <w:bCs/>
          <w:szCs w:val="21"/>
        </w:rPr>
        <w:t xml:space="preserve">Supplementary Table </w:t>
      </w:r>
      <w:r>
        <w:rPr>
          <w:rFonts w:hint="eastAsia" w:ascii="Times" w:hAnsi="Times"/>
          <w:b/>
          <w:bCs/>
          <w:szCs w:val="21"/>
          <w:lang w:val="en-US" w:eastAsia="zh-CN"/>
        </w:rPr>
        <w:t>4</w:t>
      </w:r>
      <w:r>
        <w:rPr>
          <w:rFonts w:ascii="Times" w:hAnsi="Times"/>
          <w:b/>
          <w:bCs/>
          <w:szCs w:val="21"/>
        </w:rPr>
        <w:t xml:space="preserve">. Multivariable logistic analyses of </w:t>
      </w:r>
      <w:r>
        <w:rPr>
          <w:rFonts w:hint="eastAsia" w:ascii="Times" w:hAnsi="Times"/>
          <w:b/>
          <w:bCs/>
          <w:szCs w:val="21"/>
          <w:lang w:val="en-US" w:eastAsia="zh-CN"/>
        </w:rPr>
        <w:t xml:space="preserve">urinary </w:t>
      </w:r>
      <w:r>
        <w:rPr>
          <w:rFonts w:hint="default" w:ascii="Arial" w:hAnsi="Arial" w:cs="Arial"/>
          <w:b/>
          <w:bCs/>
          <w:szCs w:val="21"/>
          <w:lang w:val="en-US" w:eastAsia="zh-CN"/>
        </w:rPr>
        <w:t>β</w:t>
      </w:r>
      <w:r>
        <w:rPr>
          <w:rFonts w:hint="eastAsia" w:ascii="Times" w:hAnsi="Times"/>
          <w:b/>
          <w:bCs/>
          <w:szCs w:val="21"/>
          <w:lang w:val="en-US" w:eastAsia="zh-CN"/>
        </w:rPr>
        <w:t>2-MG and UTRF</w:t>
      </w:r>
      <w:r>
        <w:rPr>
          <w:rFonts w:ascii="Times" w:hAnsi="Times"/>
          <w:b/>
          <w:bCs/>
          <w:szCs w:val="21"/>
        </w:rPr>
        <w:t xml:space="preserve"> for predicting risk of IgAN progression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mNDMzMmZmOWUzNjI4MjBjODRiNzdiYjZiYTA3YzkifQ=="/>
  </w:docVars>
  <w:rsids>
    <w:rsidRoot w:val="00EC202E"/>
    <w:rsid w:val="000007A9"/>
    <w:rsid w:val="00003503"/>
    <w:rsid w:val="00005C76"/>
    <w:rsid w:val="00007DA5"/>
    <w:rsid w:val="0002082E"/>
    <w:rsid w:val="000365CF"/>
    <w:rsid w:val="000454D8"/>
    <w:rsid w:val="00057357"/>
    <w:rsid w:val="00061F57"/>
    <w:rsid w:val="00070F82"/>
    <w:rsid w:val="00077099"/>
    <w:rsid w:val="0008436E"/>
    <w:rsid w:val="00097A41"/>
    <w:rsid w:val="000C6F10"/>
    <w:rsid w:val="000D7867"/>
    <w:rsid w:val="000F0051"/>
    <w:rsid w:val="00103784"/>
    <w:rsid w:val="00112D09"/>
    <w:rsid w:val="001303E4"/>
    <w:rsid w:val="00136572"/>
    <w:rsid w:val="00150F23"/>
    <w:rsid w:val="001805E5"/>
    <w:rsid w:val="0018703B"/>
    <w:rsid w:val="00193BF1"/>
    <w:rsid w:val="001E6882"/>
    <w:rsid w:val="00207149"/>
    <w:rsid w:val="00230DE0"/>
    <w:rsid w:val="002460D2"/>
    <w:rsid w:val="002561F9"/>
    <w:rsid w:val="002650D4"/>
    <w:rsid w:val="002A23DA"/>
    <w:rsid w:val="002A468C"/>
    <w:rsid w:val="002D06EA"/>
    <w:rsid w:val="002D7512"/>
    <w:rsid w:val="002F5F7E"/>
    <w:rsid w:val="00301BC0"/>
    <w:rsid w:val="00310860"/>
    <w:rsid w:val="003225FA"/>
    <w:rsid w:val="0033255F"/>
    <w:rsid w:val="00336691"/>
    <w:rsid w:val="00354E23"/>
    <w:rsid w:val="00360E9D"/>
    <w:rsid w:val="003669B3"/>
    <w:rsid w:val="00373BA5"/>
    <w:rsid w:val="00376366"/>
    <w:rsid w:val="003E0216"/>
    <w:rsid w:val="003F0FA5"/>
    <w:rsid w:val="00401B4F"/>
    <w:rsid w:val="00415882"/>
    <w:rsid w:val="00453499"/>
    <w:rsid w:val="00461E08"/>
    <w:rsid w:val="00480212"/>
    <w:rsid w:val="00483554"/>
    <w:rsid w:val="004875EB"/>
    <w:rsid w:val="0049518E"/>
    <w:rsid w:val="00496FE3"/>
    <w:rsid w:val="004B01CC"/>
    <w:rsid w:val="004B1061"/>
    <w:rsid w:val="004B7990"/>
    <w:rsid w:val="004C2AB2"/>
    <w:rsid w:val="004F5D0D"/>
    <w:rsid w:val="004F7444"/>
    <w:rsid w:val="00505B46"/>
    <w:rsid w:val="00542A81"/>
    <w:rsid w:val="00570C71"/>
    <w:rsid w:val="00573BD9"/>
    <w:rsid w:val="00575D82"/>
    <w:rsid w:val="00577A0D"/>
    <w:rsid w:val="005855E0"/>
    <w:rsid w:val="00585D74"/>
    <w:rsid w:val="005A1467"/>
    <w:rsid w:val="005B496B"/>
    <w:rsid w:val="005B54AB"/>
    <w:rsid w:val="005C6873"/>
    <w:rsid w:val="005D6A20"/>
    <w:rsid w:val="0061202A"/>
    <w:rsid w:val="006220C7"/>
    <w:rsid w:val="0062484A"/>
    <w:rsid w:val="00644260"/>
    <w:rsid w:val="00647346"/>
    <w:rsid w:val="00650930"/>
    <w:rsid w:val="0065459E"/>
    <w:rsid w:val="00657CF1"/>
    <w:rsid w:val="006722B6"/>
    <w:rsid w:val="006852CB"/>
    <w:rsid w:val="00686BF2"/>
    <w:rsid w:val="00697EDD"/>
    <w:rsid w:val="006A44CF"/>
    <w:rsid w:val="006B54A3"/>
    <w:rsid w:val="006B7264"/>
    <w:rsid w:val="006D18B3"/>
    <w:rsid w:val="006D33A9"/>
    <w:rsid w:val="006F6B77"/>
    <w:rsid w:val="00710313"/>
    <w:rsid w:val="00727876"/>
    <w:rsid w:val="00740A36"/>
    <w:rsid w:val="00781417"/>
    <w:rsid w:val="0078282E"/>
    <w:rsid w:val="00785D13"/>
    <w:rsid w:val="007930A8"/>
    <w:rsid w:val="007A276B"/>
    <w:rsid w:val="007B1EFE"/>
    <w:rsid w:val="007C7F57"/>
    <w:rsid w:val="007D23B0"/>
    <w:rsid w:val="007F357F"/>
    <w:rsid w:val="00805182"/>
    <w:rsid w:val="0081604C"/>
    <w:rsid w:val="0084585D"/>
    <w:rsid w:val="00847758"/>
    <w:rsid w:val="00850809"/>
    <w:rsid w:val="008751A6"/>
    <w:rsid w:val="0088020E"/>
    <w:rsid w:val="008A6E13"/>
    <w:rsid w:val="008A772F"/>
    <w:rsid w:val="008B4F21"/>
    <w:rsid w:val="008D613E"/>
    <w:rsid w:val="008D7FA0"/>
    <w:rsid w:val="00905349"/>
    <w:rsid w:val="00920049"/>
    <w:rsid w:val="00925417"/>
    <w:rsid w:val="00941368"/>
    <w:rsid w:val="009570E3"/>
    <w:rsid w:val="00960383"/>
    <w:rsid w:val="00963E52"/>
    <w:rsid w:val="00963F92"/>
    <w:rsid w:val="00970485"/>
    <w:rsid w:val="00987227"/>
    <w:rsid w:val="009B6261"/>
    <w:rsid w:val="009C4DA3"/>
    <w:rsid w:val="009F2F09"/>
    <w:rsid w:val="00A012D7"/>
    <w:rsid w:val="00A0471E"/>
    <w:rsid w:val="00A30DB7"/>
    <w:rsid w:val="00A362A7"/>
    <w:rsid w:val="00A4366C"/>
    <w:rsid w:val="00A47160"/>
    <w:rsid w:val="00A4762A"/>
    <w:rsid w:val="00A60B81"/>
    <w:rsid w:val="00A85B6A"/>
    <w:rsid w:val="00A90234"/>
    <w:rsid w:val="00AC34A5"/>
    <w:rsid w:val="00AD011A"/>
    <w:rsid w:val="00AD0175"/>
    <w:rsid w:val="00AD0FFC"/>
    <w:rsid w:val="00AD7B0B"/>
    <w:rsid w:val="00AE0732"/>
    <w:rsid w:val="00B17E48"/>
    <w:rsid w:val="00B34E45"/>
    <w:rsid w:val="00B64CD6"/>
    <w:rsid w:val="00B67521"/>
    <w:rsid w:val="00B812D3"/>
    <w:rsid w:val="00B912CB"/>
    <w:rsid w:val="00B93F82"/>
    <w:rsid w:val="00B971D9"/>
    <w:rsid w:val="00BA0808"/>
    <w:rsid w:val="00BA3110"/>
    <w:rsid w:val="00BC570E"/>
    <w:rsid w:val="00BC6B50"/>
    <w:rsid w:val="00BD6331"/>
    <w:rsid w:val="00C117E5"/>
    <w:rsid w:val="00C16418"/>
    <w:rsid w:val="00C27D21"/>
    <w:rsid w:val="00C46029"/>
    <w:rsid w:val="00C46836"/>
    <w:rsid w:val="00C46CFD"/>
    <w:rsid w:val="00C973D7"/>
    <w:rsid w:val="00CD2374"/>
    <w:rsid w:val="00CE3380"/>
    <w:rsid w:val="00CE3767"/>
    <w:rsid w:val="00D0615E"/>
    <w:rsid w:val="00D348D0"/>
    <w:rsid w:val="00D5704A"/>
    <w:rsid w:val="00D60A1C"/>
    <w:rsid w:val="00D617A4"/>
    <w:rsid w:val="00D73FB9"/>
    <w:rsid w:val="00D77547"/>
    <w:rsid w:val="00D86A5C"/>
    <w:rsid w:val="00D9466E"/>
    <w:rsid w:val="00D95D45"/>
    <w:rsid w:val="00D96FB4"/>
    <w:rsid w:val="00DD6077"/>
    <w:rsid w:val="00E1657E"/>
    <w:rsid w:val="00E23EE4"/>
    <w:rsid w:val="00E3152C"/>
    <w:rsid w:val="00E52BC1"/>
    <w:rsid w:val="00E57099"/>
    <w:rsid w:val="00E636A9"/>
    <w:rsid w:val="00E84C9E"/>
    <w:rsid w:val="00EC202E"/>
    <w:rsid w:val="00EC6C5D"/>
    <w:rsid w:val="00EE2F6C"/>
    <w:rsid w:val="00EF0EDA"/>
    <w:rsid w:val="00EF26E6"/>
    <w:rsid w:val="00EF2929"/>
    <w:rsid w:val="00F06A6A"/>
    <w:rsid w:val="00F675D5"/>
    <w:rsid w:val="00F72A32"/>
    <w:rsid w:val="00F7662B"/>
    <w:rsid w:val="00F767DC"/>
    <w:rsid w:val="00F82E1E"/>
    <w:rsid w:val="00F91D43"/>
    <w:rsid w:val="00FB2EC6"/>
    <w:rsid w:val="00FC6B37"/>
    <w:rsid w:val="00FD458A"/>
    <w:rsid w:val="00FE1E85"/>
    <w:rsid w:val="00FE28D5"/>
    <w:rsid w:val="00FE4612"/>
    <w:rsid w:val="038C10A2"/>
    <w:rsid w:val="074B7BF8"/>
    <w:rsid w:val="07A8496E"/>
    <w:rsid w:val="0CBF203E"/>
    <w:rsid w:val="0D5C629C"/>
    <w:rsid w:val="0D7A43E9"/>
    <w:rsid w:val="0DE641D7"/>
    <w:rsid w:val="0EC5004E"/>
    <w:rsid w:val="10424D1A"/>
    <w:rsid w:val="105B45EA"/>
    <w:rsid w:val="10CC1FC5"/>
    <w:rsid w:val="11EB5BB2"/>
    <w:rsid w:val="127302C4"/>
    <w:rsid w:val="12A25865"/>
    <w:rsid w:val="13601FE9"/>
    <w:rsid w:val="158243FD"/>
    <w:rsid w:val="15C34BDC"/>
    <w:rsid w:val="1703146C"/>
    <w:rsid w:val="184F51DA"/>
    <w:rsid w:val="18A774FA"/>
    <w:rsid w:val="1A1B6B97"/>
    <w:rsid w:val="1B4D5F47"/>
    <w:rsid w:val="1CF5370B"/>
    <w:rsid w:val="1E3F3127"/>
    <w:rsid w:val="20B93996"/>
    <w:rsid w:val="21BE0C69"/>
    <w:rsid w:val="21E0264C"/>
    <w:rsid w:val="229C4C96"/>
    <w:rsid w:val="2315326E"/>
    <w:rsid w:val="249B5468"/>
    <w:rsid w:val="252F0844"/>
    <w:rsid w:val="267872EA"/>
    <w:rsid w:val="268900EE"/>
    <w:rsid w:val="26D93B30"/>
    <w:rsid w:val="27AF2C80"/>
    <w:rsid w:val="28800981"/>
    <w:rsid w:val="2906215A"/>
    <w:rsid w:val="2B99791F"/>
    <w:rsid w:val="2BB63295"/>
    <w:rsid w:val="2BC5031F"/>
    <w:rsid w:val="2C090307"/>
    <w:rsid w:val="2E286FCC"/>
    <w:rsid w:val="2E324243"/>
    <w:rsid w:val="2F00025C"/>
    <w:rsid w:val="2F3F109E"/>
    <w:rsid w:val="2FAF55A1"/>
    <w:rsid w:val="309743E7"/>
    <w:rsid w:val="312D39EE"/>
    <w:rsid w:val="33A917D3"/>
    <w:rsid w:val="34EC078C"/>
    <w:rsid w:val="3509448B"/>
    <w:rsid w:val="35FD0A06"/>
    <w:rsid w:val="36441D18"/>
    <w:rsid w:val="36776036"/>
    <w:rsid w:val="36C26B9E"/>
    <w:rsid w:val="36C71703"/>
    <w:rsid w:val="36D8742F"/>
    <w:rsid w:val="37976CF5"/>
    <w:rsid w:val="39811679"/>
    <w:rsid w:val="39FA55DA"/>
    <w:rsid w:val="3B071680"/>
    <w:rsid w:val="3BA230A0"/>
    <w:rsid w:val="426E571C"/>
    <w:rsid w:val="42A67DFF"/>
    <w:rsid w:val="430E697C"/>
    <w:rsid w:val="434A6DCD"/>
    <w:rsid w:val="445260E4"/>
    <w:rsid w:val="481A1189"/>
    <w:rsid w:val="4851442F"/>
    <w:rsid w:val="48937901"/>
    <w:rsid w:val="48E60AAF"/>
    <w:rsid w:val="4B5A391A"/>
    <w:rsid w:val="4C1E61F0"/>
    <w:rsid w:val="4C902795"/>
    <w:rsid w:val="4F1F183F"/>
    <w:rsid w:val="4F637CEC"/>
    <w:rsid w:val="5076035C"/>
    <w:rsid w:val="52470CD5"/>
    <w:rsid w:val="527E1258"/>
    <w:rsid w:val="544A46CA"/>
    <w:rsid w:val="559B1C90"/>
    <w:rsid w:val="560411E3"/>
    <w:rsid w:val="5C1004D6"/>
    <w:rsid w:val="5D5D25CE"/>
    <w:rsid w:val="5EDD6E9F"/>
    <w:rsid w:val="61EF3C1A"/>
    <w:rsid w:val="639E2BF1"/>
    <w:rsid w:val="63BC5131"/>
    <w:rsid w:val="63C62EBC"/>
    <w:rsid w:val="65793811"/>
    <w:rsid w:val="66E85245"/>
    <w:rsid w:val="6A0B76D2"/>
    <w:rsid w:val="6A5D6ABC"/>
    <w:rsid w:val="6ABF7E5A"/>
    <w:rsid w:val="6AFE2E69"/>
    <w:rsid w:val="6CF105C8"/>
    <w:rsid w:val="6E725D1D"/>
    <w:rsid w:val="6E9515FE"/>
    <w:rsid w:val="71FA3B45"/>
    <w:rsid w:val="72F86CBC"/>
    <w:rsid w:val="73F51ED3"/>
    <w:rsid w:val="7433607B"/>
    <w:rsid w:val="74A628E6"/>
    <w:rsid w:val="75EF2DFD"/>
    <w:rsid w:val="75F02999"/>
    <w:rsid w:val="76FB2C65"/>
    <w:rsid w:val="77774E4E"/>
    <w:rsid w:val="78CA5B8B"/>
    <w:rsid w:val="7A6842AE"/>
    <w:rsid w:val="7AF536F6"/>
    <w:rsid w:val="7AF66FFB"/>
    <w:rsid w:val="7CDD3E5F"/>
    <w:rsid w:val="7EC94FAA"/>
    <w:rsid w:val="7F49446D"/>
    <w:rsid w:val="7FE1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22</Words>
  <Characters>5701</Characters>
  <Lines>36</Lines>
  <Paragraphs>10</Paragraphs>
  <TotalTime>0</TotalTime>
  <ScaleCrop>false</ScaleCrop>
  <LinksUpToDate>false</LinksUpToDate>
  <CharactersWithSpaces>624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12:57:00Z</dcterms:created>
  <dc:creator>Shi</dc:creator>
  <cp:lastModifiedBy>Administrator</cp:lastModifiedBy>
  <dcterms:modified xsi:type="dcterms:W3CDTF">2023-04-18T13:1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36F9A0F63E84636BF98D2530A6D7676</vt:lpwstr>
  </property>
</Properties>
</file>